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C01" w:rsidRPr="00DA1AD2" w:rsidRDefault="00B83C01" w:rsidP="00B83C01">
      <w:pPr>
        <w:spacing w:after="0" w:line="480" w:lineRule="auto"/>
        <w:rPr>
          <w:lang w:val="en-US"/>
        </w:rPr>
      </w:pPr>
      <w:r w:rsidRPr="00DA1AD2">
        <w:rPr>
          <w:rFonts w:ascii="Arial" w:eastAsia="Arial" w:hAnsi="Arial" w:cs="Arial"/>
          <w:b/>
          <w:sz w:val="24"/>
          <w:szCs w:val="24"/>
          <w:lang w:val="en-US"/>
        </w:rPr>
        <w:t xml:space="preserve">Table S2. List of </w:t>
      </w:r>
      <w:r w:rsidRPr="00DA1AD2">
        <w:rPr>
          <w:rFonts w:ascii="Arial" w:eastAsia="Arial" w:hAnsi="Arial" w:cs="Arial"/>
          <w:b/>
          <w:i/>
          <w:sz w:val="24"/>
          <w:szCs w:val="24"/>
          <w:lang w:val="en-US"/>
        </w:rPr>
        <w:t>Psa</w:t>
      </w:r>
      <w:r w:rsidRPr="00DA1AD2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eastAsia="Arial" w:hAnsi="Arial" w:cs="Arial"/>
          <w:b/>
          <w:sz w:val="24"/>
          <w:szCs w:val="24"/>
          <w:lang w:val="en-US"/>
        </w:rPr>
        <w:t xml:space="preserve">transposon </w:t>
      </w:r>
      <w:r w:rsidRPr="00DA1AD2">
        <w:rPr>
          <w:rFonts w:ascii="Arial" w:eastAsia="Arial" w:hAnsi="Arial" w:cs="Arial"/>
          <w:b/>
          <w:sz w:val="24"/>
          <w:szCs w:val="24"/>
          <w:lang w:val="en-US"/>
        </w:rPr>
        <w:t>mutants identified in this study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434"/>
        <w:gridCol w:w="1466"/>
        <w:gridCol w:w="1656"/>
        <w:gridCol w:w="1375"/>
        <w:gridCol w:w="4422"/>
        <w:gridCol w:w="791"/>
        <w:gridCol w:w="1304"/>
        <w:gridCol w:w="1726"/>
      </w:tblGrid>
      <w:tr w:rsidR="00B83C01" w:rsidRPr="00DA1AD2" w:rsidTr="00246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Mutant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ID</w:t>
            </w:r>
            <w:r w:rsidRPr="00DA1AD2">
              <w:rPr>
                <w:rFonts w:ascii="Arial" w:eastAsia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Method of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identification</w:t>
            </w:r>
            <w:r w:rsidR="003A640D" w:rsidRPr="003A640D">
              <w:rPr>
                <w:rFonts w:ascii="Arial" w:eastAsia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henotype</w:t>
            </w:r>
            <w:r w:rsidR="000641BB" w:rsidRPr="000641BB">
              <w:rPr>
                <w:rFonts w:ascii="Arial" w:eastAsia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Disrupted gene</w:t>
            </w:r>
          </w:p>
        </w:tc>
        <w:tc>
          <w:tcPr>
            <w:tcW w:w="1560" w:type="pct"/>
            <w:vAlign w:val="center"/>
          </w:tcPr>
          <w:p w:rsidR="00B83C01" w:rsidRPr="00EE3188" w:rsidRDefault="00B83C01" w:rsidP="001636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E3188">
              <w:rPr>
                <w:rFonts w:ascii="Arial" w:eastAsia="Arial" w:hAnsi="Arial" w:cs="Arial"/>
                <w:sz w:val="16"/>
                <w:szCs w:val="16"/>
                <w:lang w:val="en-US"/>
              </w:rPr>
              <w:t>Gene product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ene size (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enome insertion site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Distance of insertion site from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first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of ATG gene start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codon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APCR-1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rbitrary PCR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Intergenic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Between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genes 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IYO_029150 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nd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 IYO_029155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,500,633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APCR-2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rbitrary PCR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8735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Membr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ane protein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212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,397,344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74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APCR-3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rbitrary PCR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9105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Filamentous hemagglutinin/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hemolysin</w:t>
            </w:r>
            <w:proofErr w:type="spellEnd"/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,835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,487,770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770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APCR-4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rbitrary PCR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Intergenic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Between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genes 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26</w:t>
            </w:r>
            <w:r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2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0 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nd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 IYO_0026</w:t>
            </w:r>
            <w:r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50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57,202</w:t>
            </w:r>
          </w:p>
        </w:tc>
        <w:tc>
          <w:tcPr>
            <w:tcW w:w="609" w:type="pct"/>
            <w:vAlign w:val="center"/>
          </w:tcPr>
          <w:p w:rsidR="00B83C01" w:rsidRPr="00F32486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32486">
              <w:rPr>
                <w:rFonts w:ascii="Arial" w:eastAsia="Arial" w:hAnsi="Arial" w:cs="Arial"/>
                <w:sz w:val="16"/>
                <w:szCs w:val="16"/>
                <w:lang w:val="en-US"/>
              </w:rPr>
              <w:t>– or 317 before ATG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of 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26</w:t>
            </w:r>
            <w:r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50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APCR-5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rbitrary PCR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18825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Integrase/mobile element protein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954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4,200,587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57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APCR-6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rbitrary PCR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988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Flagellar basal-body rod modification protein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FlgD</w:t>
            </w:r>
            <w:proofErr w:type="spellEnd"/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90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,119,266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67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APCR-7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rbitrary PCR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14615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uxR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family DNA-binding transcriptional regulator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39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,237,468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00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APCR-8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rbitrary PCR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542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Transposase/mobile element protein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431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157,070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69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APCR-9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Arbitrary PCR 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>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624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lycosyl hydrolase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7,782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350,663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50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lastRenderedPageBreak/>
              <w:t>APCR-10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rbitrary PCR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1425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CheY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-like receiver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78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,155,752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97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APCR-11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rbitrary PCR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125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BC transporter substrate-binding protein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884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60,673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352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APCR-12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rbitrary PCR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19475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S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oluble lytic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m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urein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transglycosylase</w:t>
            </w:r>
            <w:proofErr w:type="spellEnd"/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929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4,357,306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27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95-A5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771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Enolase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287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675,733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175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96-A9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721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hosphoribosylformylglycinamidine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synthase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PurL</w:t>
            </w:r>
            <w:proofErr w:type="spellEnd"/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,897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557,755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736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96-B10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596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Dihydroxy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-acid dehydratase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IlvD</w:t>
            </w:r>
            <w:proofErr w:type="spellEnd"/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848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780,845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114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96-G2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5885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Dihydroorotase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PyrC</w:t>
            </w:r>
            <w:proofErr w:type="spellEnd"/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272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766,258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236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98-B6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833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Quinolinate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synthetase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NadA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059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794,181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76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98-D7</w:t>
            </w:r>
          </w:p>
        </w:tc>
        <w:tc>
          <w:tcPr>
            <w:tcW w:w="517" w:type="pct"/>
            <w:vAlign w:val="center"/>
          </w:tcPr>
          <w:p w:rsidR="00B83C01" w:rsidRPr="00DA1AD2" w:rsidRDefault="00C2706F" w:rsidP="00F354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POI </w:t>
            </w:r>
            <w:r w:rsidR="00F354B5">
              <w:rPr>
                <w:rFonts w:ascii="Arial" w:eastAsia="Arial" w:hAnsi="Arial" w:cs="Arial"/>
                <w:sz w:val="16"/>
                <w:szCs w:val="16"/>
                <w:lang w:val="en-US"/>
              </w:rPr>
              <w:t>a</w:t>
            </w:r>
            <w:r w:rsidR="00B83C01"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833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Quinolinate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synthetase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NadA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059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794,350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45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01-A9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721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hosphoribosylformylglycinamidine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synthase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PurL</w:t>
            </w:r>
            <w:proofErr w:type="spellEnd"/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,897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557,195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176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01-F12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6305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G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lutamate synthase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large subunit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4,446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854,841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,264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04-C2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POI auxotrophy 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>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1278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-isopropylmalate dehydratase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LeuD</w:t>
            </w:r>
            <w:proofErr w:type="spellEnd"/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42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,812,799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37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lastRenderedPageBreak/>
              <w:t>P104-D2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8365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ipoprotein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119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801,228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98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05-E10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872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hosphoribosylglycinamide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formyltransferase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PurN</w:t>
            </w:r>
            <w:proofErr w:type="spellEnd"/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51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876,398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50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06-A4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771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Histidine kinase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67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,176,215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06-C11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6345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hosphogluconate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dehydratase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827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374,151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86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06-E7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637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Sugar ABC transporter permease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909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381,444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73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06-G7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Intergenic or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="000E0942"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</w:t>
            </w:r>
            <w:r w:rsidR="00E172C3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02596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Between genes 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025960</w:t>
            </w:r>
            <w:r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and </w:t>
            </w:r>
            <w:r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025965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or promoter of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d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ihydroxy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-acid dehydratase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IlvD</w:t>
            </w:r>
            <w:proofErr w:type="spellEnd"/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782,023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 or 125 before ATG</w:t>
            </w:r>
          </w:p>
        </w:tc>
      </w:tr>
      <w:tr w:rsidR="00B83C01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06-H6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1755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,3-bisphosphoglycerate-independent phosphoglycerate mutase</w:t>
            </w:r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533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55,027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44</w:t>
            </w:r>
          </w:p>
        </w:tc>
      </w:tr>
      <w:tr w:rsidR="00B83C01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08-G11</w:t>
            </w:r>
          </w:p>
        </w:tc>
        <w:tc>
          <w:tcPr>
            <w:tcW w:w="517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auxotrophy screen</w:t>
            </w:r>
          </w:p>
        </w:tc>
        <w:tc>
          <w:tcPr>
            <w:tcW w:w="584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uxotrophic mutant</w:t>
            </w:r>
          </w:p>
        </w:tc>
        <w:tc>
          <w:tcPr>
            <w:tcW w:w="485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8720</w:t>
            </w:r>
          </w:p>
        </w:tc>
        <w:tc>
          <w:tcPr>
            <w:tcW w:w="15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hosphoribosylglycinamide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formyltransferase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PurN</w:t>
            </w:r>
            <w:proofErr w:type="spellEnd"/>
          </w:p>
        </w:tc>
        <w:tc>
          <w:tcPr>
            <w:tcW w:w="27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51</w:t>
            </w:r>
          </w:p>
        </w:tc>
        <w:tc>
          <w:tcPr>
            <w:tcW w:w="460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876,432</w:t>
            </w:r>
          </w:p>
        </w:tc>
        <w:tc>
          <w:tcPr>
            <w:tcW w:w="609" w:type="pct"/>
            <w:vAlign w:val="center"/>
          </w:tcPr>
          <w:p w:rsidR="00B83C01" w:rsidRPr="00DA1AD2" w:rsidRDefault="00B83C01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16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62-E3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swimming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Non-swimming mutant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10080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Flagellar biosynthesis protein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FliR</w:t>
            </w:r>
            <w:proofErr w:type="spellEnd"/>
          </w:p>
        </w:tc>
        <w:tc>
          <w:tcPr>
            <w:tcW w:w="279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77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,164,764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59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64-C6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swimming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Non-swimming mutant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987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Flagellar basal-body rod protein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FlgC</w:t>
            </w:r>
            <w:proofErr w:type="spellEnd"/>
          </w:p>
        </w:tc>
        <w:tc>
          <w:tcPr>
            <w:tcW w:w="279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441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,118,499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56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65-B11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swimming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Non-swimming mutant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9930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FlgL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/flagellar hook-associated protein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FlgL</w:t>
            </w:r>
            <w:proofErr w:type="spellEnd"/>
          </w:p>
        </w:tc>
        <w:tc>
          <w:tcPr>
            <w:tcW w:w="279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593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,130,249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43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72-E3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POI swimming 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>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 xml:space="preserve">Non-swimming 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>mutant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lastRenderedPageBreak/>
              <w:t>IYO_010090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Flagellar biosynthesis protein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FlhA</w:t>
            </w:r>
            <w:proofErr w:type="spellEnd"/>
          </w:p>
        </w:tc>
        <w:tc>
          <w:tcPr>
            <w:tcW w:w="279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,130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,168,037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EC78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240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lastRenderedPageBreak/>
              <w:t>P61-B4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swimming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Super-swimming mutant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047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A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cetate permease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ActP</w:t>
            </w:r>
            <w:proofErr w:type="spellEnd"/>
          </w:p>
        </w:tc>
        <w:tc>
          <w:tcPr>
            <w:tcW w:w="279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659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4,567,897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91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62-D5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swimming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Super-swimming mutant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431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Membrane protein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TraG</w:t>
            </w:r>
            <w:proofErr w:type="spellEnd"/>
          </w:p>
        </w:tc>
        <w:tc>
          <w:tcPr>
            <w:tcW w:w="279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539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405,222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A54A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960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60-C4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swimming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Weak-swimming mutant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7210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hosphoribosylformylglycinamidine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synthase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PurL</w:t>
            </w:r>
            <w:proofErr w:type="spellEnd"/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,89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559,351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,332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60-E7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OI swimming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Weak-swimming mutant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6350</w:t>
            </w:r>
          </w:p>
        </w:tc>
        <w:tc>
          <w:tcPr>
            <w:tcW w:w="1560" w:type="pct"/>
            <w:vAlign w:val="center"/>
          </w:tcPr>
          <w:p w:rsidR="00246365" w:rsidRPr="00415E0B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15E0B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Transpeptidase-transglycosylase</w:t>
            </w:r>
            <w:proofErr w:type="spellEnd"/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,445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867,762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730</w:t>
            </w:r>
          </w:p>
        </w:tc>
      </w:tr>
      <w:tr w:rsidR="00246365" w:rsidRPr="00DA1AD2" w:rsidTr="00246365">
        <w:tc>
          <w:tcPr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A1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Visual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30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110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20,107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79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A2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Visual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re LPS biosynthesis pathway)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555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Membrane protein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176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673,161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8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A3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Visual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unannotated LPS gene?)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899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01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937,028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14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A4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Visual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1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ABC transporter permease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RfbD</w:t>
            </w:r>
            <w:proofErr w:type="spellEnd"/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795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6,883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69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A6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Visual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LPS mutant 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>(common LPS biosynthesis pathway)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lastRenderedPageBreak/>
              <w:t>IYO_02300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SAM-dependent methyltransferase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WbbD</w:t>
            </w:r>
            <w:proofErr w:type="spellEnd"/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548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4,421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726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lastRenderedPageBreak/>
              <w:t>P1-A12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Visual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18250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lyc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erol-3-phosphate dehydrogen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026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4,057,170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0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B4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Visual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10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ABC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transporter ATP-binding protein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218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6,245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16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B5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Visual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unannotated LPS gene?)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5330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Glycosyl transfer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149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139,578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79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B6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Visual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0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SAM-dependent methyltransferase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WbbD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different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transposon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insertion site than that found in mutant A6)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548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3,975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172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B12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Visual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20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DP-mannose 4,6-dehydrat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032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7,719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6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C2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Visual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0991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Flagellar P-ring protein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Flgl</w:t>
            </w:r>
            <w:proofErr w:type="spellEnd"/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,110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,125,869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319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X10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OI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?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2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DP-6-deoxy-</w:t>
            </w:r>
            <w:r w:rsidRPr="00A1332E">
              <w:rPr>
                <w:rFonts w:ascii="Arial" w:eastAsia="Arial" w:hAnsi="Arial" w:cs="Arial"/>
                <w:sz w:val="16"/>
                <w:szCs w:val="16"/>
                <w:lang w:val="en-US"/>
              </w:rPr>
              <w:t>ᴅ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-lyxo-4-hexulose reduct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9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8,839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25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lastRenderedPageBreak/>
              <w:t>P1-DX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OI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?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2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DP-6-deoxy-</w:t>
            </w:r>
            <w:r w:rsidRPr="00A1332E">
              <w:rPr>
                <w:rFonts w:ascii="Arial" w:eastAsia="Arial" w:hAnsi="Arial" w:cs="Arial"/>
                <w:sz w:val="16"/>
                <w:szCs w:val="16"/>
                <w:lang w:val="en-US"/>
              </w:rPr>
              <w:t>ᴅ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-lyxo-4-hexulose reduct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9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8,891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77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G6(H5)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OI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?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2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DP-6-deoxy-</w:t>
            </w:r>
            <w:r w:rsidRPr="00A1332E">
              <w:rPr>
                <w:rFonts w:ascii="Arial" w:eastAsia="Arial" w:hAnsi="Arial" w:cs="Arial"/>
                <w:sz w:val="16"/>
                <w:szCs w:val="16"/>
                <w:lang w:val="en-US"/>
              </w:rPr>
              <w:t>ᴅ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-lyxo-4-hexulose reduct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9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9,352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638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2-B3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OI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?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2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DP-6-deoxy-</w:t>
            </w:r>
            <w:r w:rsidRPr="00A1332E">
              <w:rPr>
                <w:rFonts w:ascii="Arial" w:eastAsia="Arial" w:hAnsi="Arial" w:cs="Arial"/>
                <w:sz w:val="16"/>
                <w:szCs w:val="16"/>
                <w:lang w:val="en-US"/>
              </w:rPr>
              <w:t>ᴅ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-lyxo-4-hexulose reduct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9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8,931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217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2-C5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OI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?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2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DP-6-deoxy-</w:t>
            </w:r>
            <w:r w:rsidRPr="00A1332E">
              <w:rPr>
                <w:rFonts w:ascii="Arial" w:eastAsia="Arial" w:hAnsi="Arial" w:cs="Arial"/>
                <w:sz w:val="16"/>
                <w:szCs w:val="16"/>
                <w:lang w:val="en-US"/>
              </w:rPr>
              <w:t>ᴅ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-lyxo-4-hexulose reduct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9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9,449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735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3-D4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OI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?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2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DP-6-deoxy-</w:t>
            </w:r>
            <w:r w:rsidRPr="00A1332E">
              <w:rPr>
                <w:rFonts w:ascii="Arial" w:eastAsia="Arial" w:hAnsi="Arial" w:cs="Arial"/>
                <w:sz w:val="16"/>
                <w:szCs w:val="16"/>
                <w:lang w:val="en-US"/>
              </w:rPr>
              <w:t>ᴅ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-lyxo-4-hexulose reduct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9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9,429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715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3-G10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OI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?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2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DP-6-deoxy-</w:t>
            </w:r>
            <w:r w:rsidRPr="00A1332E">
              <w:rPr>
                <w:rFonts w:ascii="Arial" w:eastAsia="Arial" w:hAnsi="Arial" w:cs="Arial"/>
                <w:sz w:val="16"/>
                <w:szCs w:val="16"/>
                <w:lang w:val="en-US"/>
              </w:rPr>
              <w:t>ᴅ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-lyxo-4-hexulose reduct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9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8,793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79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lastRenderedPageBreak/>
              <w:t>P4-G12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OI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?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2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DP-6-deoxy-</w:t>
            </w:r>
            <w:r w:rsidRPr="00A1332E">
              <w:rPr>
                <w:rFonts w:ascii="Arial" w:eastAsia="Arial" w:hAnsi="Arial" w:cs="Arial"/>
                <w:sz w:val="16"/>
                <w:szCs w:val="16"/>
                <w:lang w:val="en-US"/>
              </w:rPr>
              <w:t>ᴅ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-lyxo-4-hexulose reduct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9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9,461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747</w:t>
            </w:r>
          </w:p>
        </w:tc>
      </w:tr>
      <w:tr w:rsidR="00246365" w:rsidRPr="00DA1AD2" w:rsidTr="00246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4-H5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OI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utant (common LPS biosynthesis pathway)?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302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DP-6-deoxy-</w:t>
            </w:r>
            <w:r w:rsidRPr="00A1332E">
              <w:rPr>
                <w:rFonts w:ascii="Arial" w:eastAsia="Arial" w:hAnsi="Arial" w:cs="Arial"/>
                <w:sz w:val="16"/>
                <w:szCs w:val="16"/>
                <w:lang w:val="en-US"/>
              </w:rPr>
              <w:t>ᴅ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-lyxo-4-hexulose reductase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97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5,119,476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762</w:t>
            </w:r>
          </w:p>
        </w:tc>
      </w:tr>
      <w:tr w:rsidR="00246365" w:rsidRPr="00DA1AD2" w:rsidTr="00246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1-X5</w:t>
            </w:r>
          </w:p>
        </w:tc>
        <w:tc>
          <w:tcPr>
            <w:tcW w:w="517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LPS MOI screen</w:t>
            </w:r>
          </w:p>
        </w:tc>
        <w:tc>
          <w:tcPr>
            <w:tcW w:w="584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485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IYO_020495</w:t>
            </w:r>
          </w:p>
        </w:tc>
        <w:tc>
          <w:tcPr>
            <w:tcW w:w="15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>ABC transporter</w:t>
            </w:r>
          </w:p>
        </w:tc>
        <w:tc>
          <w:tcPr>
            <w:tcW w:w="27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813</w:t>
            </w:r>
          </w:p>
        </w:tc>
        <w:tc>
          <w:tcPr>
            <w:tcW w:w="460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4,572,177</w:t>
            </w:r>
          </w:p>
        </w:tc>
        <w:tc>
          <w:tcPr>
            <w:tcW w:w="609" w:type="pct"/>
            <w:vAlign w:val="center"/>
          </w:tcPr>
          <w:p w:rsidR="00246365" w:rsidRPr="00DA1AD2" w:rsidRDefault="00246365" w:rsidP="001636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13</w:t>
            </w:r>
          </w:p>
        </w:tc>
      </w:tr>
    </w:tbl>
    <w:p w:rsidR="00433B64" w:rsidRDefault="00B83C01" w:rsidP="00B83C01">
      <w:pPr>
        <w:spacing w:after="0" w:line="480" w:lineRule="auto"/>
        <w:rPr>
          <w:rFonts w:ascii="Arial" w:eastAsia="Arial" w:hAnsi="Arial" w:cs="Arial"/>
          <w:sz w:val="24"/>
          <w:szCs w:val="24"/>
          <w:lang w:val="en-US"/>
        </w:rPr>
      </w:pPr>
      <w:proofErr w:type="spellStart"/>
      <w:proofErr w:type="gramStart"/>
      <w:r w:rsidRPr="00DA1AD2">
        <w:rPr>
          <w:rFonts w:ascii="Arial" w:eastAsia="Arial" w:hAnsi="Arial" w:cs="Arial"/>
          <w:sz w:val="24"/>
          <w:szCs w:val="24"/>
          <w:vertAlign w:val="superscript"/>
          <w:lang w:val="en-US"/>
        </w:rPr>
        <w:t>a</w:t>
      </w:r>
      <w:r w:rsidRPr="00DA1AD2">
        <w:rPr>
          <w:rFonts w:ascii="Arial" w:eastAsia="Arial" w:hAnsi="Arial" w:cs="Arial"/>
          <w:sz w:val="24"/>
          <w:szCs w:val="24"/>
          <w:lang w:val="en-US"/>
        </w:rPr>
        <w:t>Mutants</w:t>
      </w:r>
      <w:proofErr w:type="spellEnd"/>
      <w:proofErr w:type="gramEnd"/>
      <w:r w:rsidRPr="00DA1AD2">
        <w:rPr>
          <w:rFonts w:ascii="Arial" w:eastAsia="Arial" w:hAnsi="Arial" w:cs="Arial"/>
          <w:sz w:val="24"/>
          <w:szCs w:val="24"/>
          <w:lang w:val="en-US"/>
        </w:rPr>
        <w:t xml:space="preserve"> APCR-1–12, P1-X10, P1-DX, P1-G6(H</w:t>
      </w:r>
      <w:r>
        <w:rPr>
          <w:rFonts w:ascii="Arial" w:eastAsia="Arial" w:hAnsi="Arial" w:cs="Arial"/>
          <w:sz w:val="24"/>
          <w:szCs w:val="24"/>
          <w:lang w:val="en-US"/>
        </w:rPr>
        <w:t>5), P2-B3, P2-C5, P4-G12, P4-H5</w:t>
      </w:r>
      <w:r w:rsidRPr="00DA1AD2">
        <w:rPr>
          <w:rFonts w:ascii="Arial" w:eastAsia="Arial" w:hAnsi="Arial" w:cs="Arial"/>
          <w:sz w:val="24"/>
          <w:szCs w:val="24"/>
          <w:lang w:val="en-US"/>
        </w:rPr>
        <w:t xml:space="preserve"> and P1-X5 were not stored as glycerol stocks. X; column or row is unknown due to absence of </w:t>
      </w:r>
      <w:r>
        <w:rPr>
          <w:rFonts w:ascii="Arial" w:eastAsia="Arial" w:hAnsi="Arial" w:cs="Arial"/>
          <w:sz w:val="24"/>
          <w:szCs w:val="24"/>
          <w:lang w:val="en-US"/>
        </w:rPr>
        <w:t xml:space="preserve">PCR amplicon </w:t>
      </w:r>
      <w:r w:rsidRPr="00DA1AD2">
        <w:rPr>
          <w:rFonts w:ascii="Arial" w:eastAsia="Arial" w:hAnsi="Arial" w:cs="Arial"/>
          <w:sz w:val="24"/>
          <w:szCs w:val="24"/>
          <w:lang w:val="en-US"/>
        </w:rPr>
        <w:t xml:space="preserve">DNA </w:t>
      </w:r>
      <w:r>
        <w:rPr>
          <w:rFonts w:ascii="Arial" w:eastAsia="Arial" w:hAnsi="Arial" w:cs="Arial"/>
          <w:sz w:val="24"/>
          <w:szCs w:val="24"/>
          <w:lang w:val="en-US"/>
        </w:rPr>
        <w:t>sequence information.</w:t>
      </w:r>
    </w:p>
    <w:p w:rsidR="003A640D" w:rsidRDefault="003A640D" w:rsidP="00B83C01">
      <w:pPr>
        <w:spacing w:after="0" w:line="480" w:lineRule="auto"/>
        <w:rPr>
          <w:rFonts w:ascii="Arial" w:eastAsia="Arial" w:hAnsi="Arial" w:cs="Arial"/>
          <w:sz w:val="24"/>
          <w:szCs w:val="24"/>
          <w:lang w:val="en-US"/>
        </w:rPr>
      </w:pPr>
      <w:proofErr w:type="spellStart"/>
      <w:proofErr w:type="gramStart"/>
      <w:r w:rsidRPr="003A640D">
        <w:rPr>
          <w:rFonts w:ascii="Arial" w:eastAsia="Arial" w:hAnsi="Arial" w:cs="Arial"/>
          <w:sz w:val="24"/>
          <w:szCs w:val="24"/>
          <w:vertAlign w:val="superscript"/>
          <w:lang w:val="en-US"/>
        </w:rPr>
        <w:t>b</w:t>
      </w:r>
      <w:r>
        <w:rPr>
          <w:rFonts w:ascii="Arial" w:eastAsia="Arial" w:hAnsi="Arial" w:cs="Arial"/>
          <w:sz w:val="24"/>
          <w:szCs w:val="24"/>
          <w:lang w:val="en-US"/>
        </w:rPr>
        <w:t>PCR</w:t>
      </w:r>
      <w:proofErr w:type="spellEnd"/>
      <w:proofErr w:type="gramEnd"/>
      <w:r>
        <w:rPr>
          <w:rFonts w:ascii="Arial" w:eastAsia="Arial" w:hAnsi="Arial" w:cs="Arial"/>
          <w:sz w:val="24"/>
          <w:szCs w:val="24"/>
          <w:lang w:val="en-US"/>
        </w:rPr>
        <w:t>; polymerase chain reaction, POI; phenotype of interest, MOI; mutant of interest</w:t>
      </w:r>
      <w:r w:rsidR="000641BB">
        <w:rPr>
          <w:rFonts w:ascii="Arial" w:eastAsia="Arial" w:hAnsi="Arial" w:cs="Arial"/>
          <w:sz w:val="24"/>
          <w:szCs w:val="24"/>
          <w:lang w:val="en-US"/>
        </w:rPr>
        <w:t>.</w:t>
      </w:r>
      <w:r w:rsidR="005D3702">
        <w:rPr>
          <w:rFonts w:ascii="Arial" w:eastAsia="Arial" w:hAnsi="Arial" w:cs="Arial"/>
          <w:sz w:val="24"/>
          <w:szCs w:val="24"/>
          <w:lang w:val="en-US"/>
        </w:rPr>
        <w:t xml:space="preserve"> </w:t>
      </w:r>
    </w:p>
    <w:p w:rsidR="00E838A4" w:rsidRDefault="00E838A4" w:rsidP="00B83C01">
      <w:pPr>
        <w:spacing w:after="0" w:line="480" w:lineRule="auto"/>
      </w:pPr>
      <w:proofErr w:type="spellStart"/>
      <w:proofErr w:type="gramStart"/>
      <w:r w:rsidRPr="00E838A4">
        <w:rPr>
          <w:rFonts w:ascii="Arial" w:eastAsia="Arial" w:hAnsi="Arial" w:cs="Arial"/>
          <w:sz w:val="24"/>
          <w:szCs w:val="24"/>
          <w:vertAlign w:val="superscript"/>
          <w:lang w:val="en-US"/>
        </w:rPr>
        <w:t>c</w:t>
      </w:r>
      <w:r>
        <w:rPr>
          <w:rFonts w:ascii="Arial" w:eastAsia="Arial" w:hAnsi="Arial" w:cs="Arial"/>
          <w:sz w:val="24"/>
          <w:szCs w:val="24"/>
          <w:lang w:val="en-US"/>
        </w:rPr>
        <w:t>LPS</w:t>
      </w:r>
      <w:proofErr w:type="spellEnd"/>
      <w:proofErr w:type="gramEnd"/>
      <w:r>
        <w:rPr>
          <w:rFonts w:ascii="Arial" w:eastAsia="Arial" w:hAnsi="Arial" w:cs="Arial"/>
          <w:sz w:val="24"/>
          <w:szCs w:val="24"/>
          <w:lang w:val="en-US"/>
        </w:rPr>
        <w:t>; lipopolysaccharide</w:t>
      </w:r>
      <w:r w:rsidR="000641BB">
        <w:rPr>
          <w:rFonts w:ascii="Arial" w:eastAsia="Arial" w:hAnsi="Arial" w:cs="Arial"/>
          <w:sz w:val="24"/>
          <w:szCs w:val="24"/>
          <w:lang w:val="en-US"/>
        </w:rPr>
        <w:t>,</w:t>
      </w:r>
      <w:r w:rsidR="000641BB" w:rsidRPr="000641BB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0641BB">
        <w:rPr>
          <w:rFonts w:ascii="Arial" w:eastAsia="Arial" w:hAnsi="Arial" w:cs="Arial"/>
          <w:sz w:val="24"/>
          <w:szCs w:val="24"/>
          <w:lang w:val="en-US"/>
        </w:rPr>
        <w:t>N/A; not applicable.</w:t>
      </w:r>
      <w:bookmarkStart w:id="0" w:name="_GoBack"/>
      <w:bookmarkEnd w:id="0"/>
    </w:p>
    <w:sectPr w:rsidR="00E838A4" w:rsidSect="00B83C0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C01"/>
    <w:rsid w:val="000027EF"/>
    <w:rsid w:val="0001267C"/>
    <w:rsid w:val="00016A02"/>
    <w:rsid w:val="0002345A"/>
    <w:rsid w:val="00027129"/>
    <w:rsid w:val="00036521"/>
    <w:rsid w:val="00036B97"/>
    <w:rsid w:val="00047522"/>
    <w:rsid w:val="00051D0C"/>
    <w:rsid w:val="00052A87"/>
    <w:rsid w:val="00052DF7"/>
    <w:rsid w:val="00057A95"/>
    <w:rsid w:val="0006195D"/>
    <w:rsid w:val="0006359B"/>
    <w:rsid w:val="000641BB"/>
    <w:rsid w:val="00064509"/>
    <w:rsid w:val="000757A5"/>
    <w:rsid w:val="00090AC6"/>
    <w:rsid w:val="0009323F"/>
    <w:rsid w:val="000933E9"/>
    <w:rsid w:val="000A5888"/>
    <w:rsid w:val="000B16AE"/>
    <w:rsid w:val="000B6E60"/>
    <w:rsid w:val="000D22DD"/>
    <w:rsid w:val="000E0942"/>
    <w:rsid w:val="000F2CB1"/>
    <w:rsid w:val="000F483B"/>
    <w:rsid w:val="001020EB"/>
    <w:rsid w:val="00110F6A"/>
    <w:rsid w:val="00127207"/>
    <w:rsid w:val="00130CAA"/>
    <w:rsid w:val="001406A5"/>
    <w:rsid w:val="00143BCB"/>
    <w:rsid w:val="00145CDE"/>
    <w:rsid w:val="00146843"/>
    <w:rsid w:val="001636AA"/>
    <w:rsid w:val="00167CB3"/>
    <w:rsid w:val="00181F53"/>
    <w:rsid w:val="00185658"/>
    <w:rsid w:val="00190CF2"/>
    <w:rsid w:val="001A5A4B"/>
    <w:rsid w:val="001B02D4"/>
    <w:rsid w:val="001B5A01"/>
    <w:rsid w:val="001C3863"/>
    <w:rsid w:val="001D168D"/>
    <w:rsid w:val="001E0296"/>
    <w:rsid w:val="001E28E9"/>
    <w:rsid w:val="001E7875"/>
    <w:rsid w:val="00203596"/>
    <w:rsid w:val="00203F37"/>
    <w:rsid w:val="00225907"/>
    <w:rsid w:val="00226C17"/>
    <w:rsid w:val="00235226"/>
    <w:rsid w:val="002354BD"/>
    <w:rsid w:val="0023788F"/>
    <w:rsid w:val="0024467D"/>
    <w:rsid w:val="00246365"/>
    <w:rsid w:val="002508BC"/>
    <w:rsid w:val="00251826"/>
    <w:rsid w:val="00254FC9"/>
    <w:rsid w:val="00255A8C"/>
    <w:rsid w:val="00255D3B"/>
    <w:rsid w:val="00270F58"/>
    <w:rsid w:val="00274C1C"/>
    <w:rsid w:val="002753F2"/>
    <w:rsid w:val="002827B9"/>
    <w:rsid w:val="002924FC"/>
    <w:rsid w:val="00297623"/>
    <w:rsid w:val="002A11B2"/>
    <w:rsid w:val="002A7D30"/>
    <w:rsid w:val="002B54A4"/>
    <w:rsid w:val="002B5E01"/>
    <w:rsid w:val="002C17C4"/>
    <w:rsid w:val="002C25E0"/>
    <w:rsid w:val="002C63FC"/>
    <w:rsid w:val="002D3B44"/>
    <w:rsid w:val="002D3C99"/>
    <w:rsid w:val="002F35DA"/>
    <w:rsid w:val="002F7C81"/>
    <w:rsid w:val="003020E7"/>
    <w:rsid w:val="00302559"/>
    <w:rsid w:val="00302993"/>
    <w:rsid w:val="00310E63"/>
    <w:rsid w:val="003233C9"/>
    <w:rsid w:val="00330BD4"/>
    <w:rsid w:val="003368BC"/>
    <w:rsid w:val="00337A07"/>
    <w:rsid w:val="00344F22"/>
    <w:rsid w:val="00345673"/>
    <w:rsid w:val="0034589C"/>
    <w:rsid w:val="00371FCE"/>
    <w:rsid w:val="003735D2"/>
    <w:rsid w:val="003755CC"/>
    <w:rsid w:val="00375D03"/>
    <w:rsid w:val="003819CF"/>
    <w:rsid w:val="00386070"/>
    <w:rsid w:val="003A640D"/>
    <w:rsid w:val="003B226B"/>
    <w:rsid w:val="003C3476"/>
    <w:rsid w:val="003C7756"/>
    <w:rsid w:val="003D011A"/>
    <w:rsid w:val="003E02A8"/>
    <w:rsid w:val="003E46D1"/>
    <w:rsid w:val="003E7106"/>
    <w:rsid w:val="003E767A"/>
    <w:rsid w:val="004061F6"/>
    <w:rsid w:val="0041344D"/>
    <w:rsid w:val="004207CC"/>
    <w:rsid w:val="00422732"/>
    <w:rsid w:val="00433B64"/>
    <w:rsid w:val="00440A40"/>
    <w:rsid w:val="004422B1"/>
    <w:rsid w:val="004429FB"/>
    <w:rsid w:val="004432A6"/>
    <w:rsid w:val="0044743D"/>
    <w:rsid w:val="0045245A"/>
    <w:rsid w:val="00467352"/>
    <w:rsid w:val="0047175D"/>
    <w:rsid w:val="00476A25"/>
    <w:rsid w:val="0049676B"/>
    <w:rsid w:val="004A2BBB"/>
    <w:rsid w:val="004A53D0"/>
    <w:rsid w:val="004B02B9"/>
    <w:rsid w:val="004B1391"/>
    <w:rsid w:val="004B4363"/>
    <w:rsid w:val="004B4E16"/>
    <w:rsid w:val="004B695B"/>
    <w:rsid w:val="004C2981"/>
    <w:rsid w:val="004C7494"/>
    <w:rsid w:val="004C74D6"/>
    <w:rsid w:val="004D7D1F"/>
    <w:rsid w:val="004E29C1"/>
    <w:rsid w:val="004E6C48"/>
    <w:rsid w:val="00504E52"/>
    <w:rsid w:val="00510839"/>
    <w:rsid w:val="005147DB"/>
    <w:rsid w:val="0052220D"/>
    <w:rsid w:val="0052585F"/>
    <w:rsid w:val="00525AD6"/>
    <w:rsid w:val="00540373"/>
    <w:rsid w:val="005425E1"/>
    <w:rsid w:val="00544D94"/>
    <w:rsid w:val="0055633E"/>
    <w:rsid w:val="005639A9"/>
    <w:rsid w:val="00564CD1"/>
    <w:rsid w:val="00567D83"/>
    <w:rsid w:val="00572FB8"/>
    <w:rsid w:val="005775F3"/>
    <w:rsid w:val="00584EF6"/>
    <w:rsid w:val="005A18A6"/>
    <w:rsid w:val="005A368F"/>
    <w:rsid w:val="005B2A53"/>
    <w:rsid w:val="005B61C1"/>
    <w:rsid w:val="005D143F"/>
    <w:rsid w:val="005D3702"/>
    <w:rsid w:val="005D7C1C"/>
    <w:rsid w:val="005E5A5D"/>
    <w:rsid w:val="005E5C5B"/>
    <w:rsid w:val="005E7A39"/>
    <w:rsid w:val="005F1B20"/>
    <w:rsid w:val="00606593"/>
    <w:rsid w:val="006227C2"/>
    <w:rsid w:val="00624615"/>
    <w:rsid w:val="0063185C"/>
    <w:rsid w:val="0063229F"/>
    <w:rsid w:val="00635C61"/>
    <w:rsid w:val="0064766F"/>
    <w:rsid w:val="00647CCE"/>
    <w:rsid w:val="006551EB"/>
    <w:rsid w:val="006643BE"/>
    <w:rsid w:val="006659FF"/>
    <w:rsid w:val="00670606"/>
    <w:rsid w:val="00675994"/>
    <w:rsid w:val="00676D0E"/>
    <w:rsid w:val="00680FE1"/>
    <w:rsid w:val="00681C8C"/>
    <w:rsid w:val="0068290E"/>
    <w:rsid w:val="00687291"/>
    <w:rsid w:val="006A39C9"/>
    <w:rsid w:val="006A6D29"/>
    <w:rsid w:val="006B3999"/>
    <w:rsid w:val="006B6680"/>
    <w:rsid w:val="006C3E8F"/>
    <w:rsid w:val="006C3FCD"/>
    <w:rsid w:val="006C7C0B"/>
    <w:rsid w:val="006D2BA6"/>
    <w:rsid w:val="006E0ABF"/>
    <w:rsid w:val="006E2953"/>
    <w:rsid w:val="006F0EBE"/>
    <w:rsid w:val="00707C00"/>
    <w:rsid w:val="007126B8"/>
    <w:rsid w:val="00725628"/>
    <w:rsid w:val="00751C0A"/>
    <w:rsid w:val="00751EF1"/>
    <w:rsid w:val="00753F6A"/>
    <w:rsid w:val="007713D3"/>
    <w:rsid w:val="007776F1"/>
    <w:rsid w:val="00784570"/>
    <w:rsid w:val="007A4036"/>
    <w:rsid w:val="007A6A7A"/>
    <w:rsid w:val="007B0072"/>
    <w:rsid w:val="007B0C68"/>
    <w:rsid w:val="007B1E96"/>
    <w:rsid w:val="007B61DB"/>
    <w:rsid w:val="007E1C2C"/>
    <w:rsid w:val="007E21A7"/>
    <w:rsid w:val="007F07E8"/>
    <w:rsid w:val="007F10DB"/>
    <w:rsid w:val="007F115B"/>
    <w:rsid w:val="008141D0"/>
    <w:rsid w:val="00836DCF"/>
    <w:rsid w:val="008421E7"/>
    <w:rsid w:val="0084389A"/>
    <w:rsid w:val="008605A7"/>
    <w:rsid w:val="00861461"/>
    <w:rsid w:val="00867E80"/>
    <w:rsid w:val="008907CA"/>
    <w:rsid w:val="008958A7"/>
    <w:rsid w:val="008977B8"/>
    <w:rsid w:val="008A41B4"/>
    <w:rsid w:val="008B0953"/>
    <w:rsid w:val="008B3A17"/>
    <w:rsid w:val="008B4AE5"/>
    <w:rsid w:val="008D1B0E"/>
    <w:rsid w:val="008D47ED"/>
    <w:rsid w:val="008D5B8A"/>
    <w:rsid w:val="008D5EAE"/>
    <w:rsid w:val="008E5540"/>
    <w:rsid w:val="008F21CB"/>
    <w:rsid w:val="008F4AD1"/>
    <w:rsid w:val="009028AB"/>
    <w:rsid w:val="00903758"/>
    <w:rsid w:val="00912AC2"/>
    <w:rsid w:val="00926A89"/>
    <w:rsid w:val="00932DB0"/>
    <w:rsid w:val="00942917"/>
    <w:rsid w:val="00951E85"/>
    <w:rsid w:val="00987583"/>
    <w:rsid w:val="009A10F5"/>
    <w:rsid w:val="009A5A41"/>
    <w:rsid w:val="009A7C8B"/>
    <w:rsid w:val="009B14CF"/>
    <w:rsid w:val="009C31FE"/>
    <w:rsid w:val="009C5868"/>
    <w:rsid w:val="009D04BE"/>
    <w:rsid w:val="009D3216"/>
    <w:rsid w:val="009E0111"/>
    <w:rsid w:val="009E0F30"/>
    <w:rsid w:val="009F0B64"/>
    <w:rsid w:val="00A2295B"/>
    <w:rsid w:val="00A312E7"/>
    <w:rsid w:val="00A320FD"/>
    <w:rsid w:val="00A601F1"/>
    <w:rsid w:val="00A62215"/>
    <w:rsid w:val="00A62473"/>
    <w:rsid w:val="00A636E8"/>
    <w:rsid w:val="00A72AF2"/>
    <w:rsid w:val="00A8018C"/>
    <w:rsid w:val="00A80D69"/>
    <w:rsid w:val="00A8334E"/>
    <w:rsid w:val="00A862BB"/>
    <w:rsid w:val="00A87551"/>
    <w:rsid w:val="00AA055E"/>
    <w:rsid w:val="00AB3BAF"/>
    <w:rsid w:val="00AC2B13"/>
    <w:rsid w:val="00AC4709"/>
    <w:rsid w:val="00AC58A5"/>
    <w:rsid w:val="00AD3607"/>
    <w:rsid w:val="00AE216C"/>
    <w:rsid w:val="00AE2E88"/>
    <w:rsid w:val="00AF14DE"/>
    <w:rsid w:val="00B01281"/>
    <w:rsid w:val="00B05BFC"/>
    <w:rsid w:val="00B11511"/>
    <w:rsid w:val="00B13B18"/>
    <w:rsid w:val="00B2621F"/>
    <w:rsid w:val="00B2672B"/>
    <w:rsid w:val="00B415DF"/>
    <w:rsid w:val="00B44419"/>
    <w:rsid w:val="00B54940"/>
    <w:rsid w:val="00B605D7"/>
    <w:rsid w:val="00B64149"/>
    <w:rsid w:val="00B74162"/>
    <w:rsid w:val="00B81E41"/>
    <w:rsid w:val="00B83892"/>
    <w:rsid w:val="00B83C01"/>
    <w:rsid w:val="00B86BEA"/>
    <w:rsid w:val="00B8776D"/>
    <w:rsid w:val="00B95316"/>
    <w:rsid w:val="00BA0CD3"/>
    <w:rsid w:val="00BA3D1D"/>
    <w:rsid w:val="00BA4B75"/>
    <w:rsid w:val="00BA64AE"/>
    <w:rsid w:val="00BB00A8"/>
    <w:rsid w:val="00BB2AAE"/>
    <w:rsid w:val="00BD5549"/>
    <w:rsid w:val="00BD6D8D"/>
    <w:rsid w:val="00BE4FA9"/>
    <w:rsid w:val="00BE7D62"/>
    <w:rsid w:val="00BF755C"/>
    <w:rsid w:val="00C03225"/>
    <w:rsid w:val="00C03AA3"/>
    <w:rsid w:val="00C26513"/>
    <w:rsid w:val="00C2706F"/>
    <w:rsid w:val="00C33254"/>
    <w:rsid w:val="00C459D8"/>
    <w:rsid w:val="00C65250"/>
    <w:rsid w:val="00C73321"/>
    <w:rsid w:val="00C91600"/>
    <w:rsid w:val="00C9619E"/>
    <w:rsid w:val="00CE0BAF"/>
    <w:rsid w:val="00CE36BF"/>
    <w:rsid w:val="00CF15F6"/>
    <w:rsid w:val="00D11184"/>
    <w:rsid w:val="00D240E1"/>
    <w:rsid w:val="00D24821"/>
    <w:rsid w:val="00D376D9"/>
    <w:rsid w:val="00D567CF"/>
    <w:rsid w:val="00D7259C"/>
    <w:rsid w:val="00D72E83"/>
    <w:rsid w:val="00D732D7"/>
    <w:rsid w:val="00D738C7"/>
    <w:rsid w:val="00D74FC5"/>
    <w:rsid w:val="00D813F8"/>
    <w:rsid w:val="00D86D01"/>
    <w:rsid w:val="00D918F3"/>
    <w:rsid w:val="00D943AF"/>
    <w:rsid w:val="00DA74AC"/>
    <w:rsid w:val="00DB1CB1"/>
    <w:rsid w:val="00DC21D7"/>
    <w:rsid w:val="00DD1F3C"/>
    <w:rsid w:val="00DE6A5D"/>
    <w:rsid w:val="00DE7202"/>
    <w:rsid w:val="00DF0D76"/>
    <w:rsid w:val="00DF6CF0"/>
    <w:rsid w:val="00DF7CB0"/>
    <w:rsid w:val="00E032E5"/>
    <w:rsid w:val="00E075ED"/>
    <w:rsid w:val="00E172C3"/>
    <w:rsid w:val="00E204E4"/>
    <w:rsid w:val="00E223F9"/>
    <w:rsid w:val="00E345E4"/>
    <w:rsid w:val="00E3631D"/>
    <w:rsid w:val="00E4583B"/>
    <w:rsid w:val="00E463EB"/>
    <w:rsid w:val="00E638D8"/>
    <w:rsid w:val="00E70D1B"/>
    <w:rsid w:val="00E72000"/>
    <w:rsid w:val="00E75EBF"/>
    <w:rsid w:val="00E838A4"/>
    <w:rsid w:val="00EB0D3D"/>
    <w:rsid w:val="00EB30CC"/>
    <w:rsid w:val="00EB45AA"/>
    <w:rsid w:val="00EC0583"/>
    <w:rsid w:val="00EC60AB"/>
    <w:rsid w:val="00ED02D8"/>
    <w:rsid w:val="00F005AE"/>
    <w:rsid w:val="00F03DB1"/>
    <w:rsid w:val="00F069C3"/>
    <w:rsid w:val="00F14998"/>
    <w:rsid w:val="00F23F04"/>
    <w:rsid w:val="00F32B79"/>
    <w:rsid w:val="00F32F4E"/>
    <w:rsid w:val="00F354B5"/>
    <w:rsid w:val="00F42673"/>
    <w:rsid w:val="00F43046"/>
    <w:rsid w:val="00F467AB"/>
    <w:rsid w:val="00F52561"/>
    <w:rsid w:val="00F543C7"/>
    <w:rsid w:val="00F55FC2"/>
    <w:rsid w:val="00F6689C"/>
    <w:rsid w:val="00F72574"/>
    <w:rsid w:val="00F73F6B"/>
    <w:rsid w:val="00F82300"/>
    <w:rsid w:val="00F827FE"/>
    <w:rsid w:val="00F85D53"/>
    <w:rsid w:val="00F92618"/>
    <w:rsid w:val="00F95DA7"/>
    <w:rsid w:val="00FA51AB"/>
    <w:rsid w:val="00FA65B2"/>
    <w:rsid w:val="00FB4F83"/>
    <w:rsid w:val="00FC6EE5"/>
    <w:rsid w:val="00FC79B4"/>
    <w:rsid w:val="00FD06EA"/>
    <w:rsid w:val="00FD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3C01"/>
    <w:rPr>
      <w:rFonts w:ascii="Calibri" w:eastAsia="Calibri" w:hAnsi="Calibri" w:cs="Calibri"/>
      <w:color w:val="00000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83C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3C01"/>
    <w:rPr>
      <w:rFonts w:ascii="Calibri" w:eastAsia="Calibri" w:hAnsi="Calibri" w:cs="Calibri"/>
      <w:color w:val="00000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83C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096</Words>
  <Characters>62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7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arich, Carl</dc:creator>
  <cp:lastModifiedBy>Mesarich, Carl</cp:lastModifiedBy>
  <cp:revision>13</cp:revision>
  <dcterms:created xsi:type="dcterms:W3CDTF">2016-09-07T00:38:00Z</dcterms:created>
  <dcterms:modified xsi:type="dcterms:W3CDTF">2016-10-11T07:07:00Z</dcterms:modified>
</cp:coreProperties>
</file>